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228F6" w14:textId="6CFF0F0C" w:rsidR="00350E81" w:rsidRPr="00076AFA" w:rsidRDefault="00076AF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76AFA">
        <w:rPr>
          <w:rFonts w:ascii="Times New Roman" w:hAnsi="Times New Roman" w:cs="Times New Roman"/>
          <w:b/>
          <w:bCs/>
          <w:sz w:val="20"/>
          <w:szCs w:val="20"/>
        </w:rPr>
        <w:t>Table S1</w:t>
      </w:r>
    </w:p>
    <w:p w14:paraId="30D35A84" w14:textId="3699ED12" w:rsidR="00076AFA" w:rsidRPr="00076AFA" w:rsidRDefault="00076AF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76AFA">
        <w:rPr>
          <w:rFonts w:ascii="Times New Roman" w:hAnsi="Times New Roman" w:cs="Times New Roman"/>
          <w:b/>
          <w:bCs/>
          <w:sz w:val="20"/>
          <w:szCs w:val="20"/>
        </w:rPr>
        <w:t>Comparison of clinical characteristics between the training group and testing 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48"/>
        <w:gridCol w:w="222"/>
        <w:gridCol w:w="1491"/>
        <w:gridCol w:w="1064"/>
        <w:gridCol w:w="548"/>
        <w:gridCol w:w="1291"/>
        <w:gridCol w:w="1395"/>
        <w:gridCol w:w="521"/>
        <w:gridCol w:w="222"/>
        <w:gridCol w:w="1294"/>
        <w:gridCol w:w="1342"/>
        <w:gridCol w:w="519"/>
        <w:gridCol w:w="1294"/>
        <w:gridCol w:w="1088"/>
        <w:gridCol w:w="519"/>
      </w:tblGrid>
      <w:tr w:rsidR="00076AFA" w:rsidRPr="00365B25" w14:paraId="7F51900C" w14:textId="77777777" w:rsidTr="00692B08">
        <w:trPr>
          <w:trHeight w:val="310"/>
        </w:trPr>
        <w:tc>
          <w:tcPr>
            <w:tcW w:w="41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B780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Variables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5F73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5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3903A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  <w:t>Differentiation(</w:t>
            </w: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n = 130)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C58D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17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7B32D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CK7(n=80)</w:t>
            </w:r>
          </w:p>
        </w:tc>
      </w:tr>
      <w:tr w:rsidR="00076AFA" w:rsidRPr="00365B25" w14:paraId="21AE5AC6" w14:textId="77777777" w:rsidTr="00692B08">
        <w:trPr>
          <w:trHeight w:val="310"/>
        </w:trPr>
        <w:tc>
          <w:tcPr>
            <w:tcW w:w="4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0203B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6BA6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8EA7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Training Group(n=91)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8438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3361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Test Group(n=39)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04AD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4506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F1C4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Training Group(n=56)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A5F8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1D05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Test Group(n=24)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2174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076AFA" w:rsidRPr="00365B25" w14:paraId="1415DEF4" w14:textId="77777777" w:rsidTr="00692B08">
        <w:trPr>
          <w:trHeight w:val="310"/>
        </w:trPr>
        <w:tc>
          <w:tcPr>
            <w:tcW w:w="4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DD2CAE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7E562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78FBC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Low(n=63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1DC7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High(n=28)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296ED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4AB3D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Low(n=16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9EBEC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High(n=23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C8F6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5637D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697CA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Negative(n=40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9F115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Positive(n=16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27E27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EA1F7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Negative(n=16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86E0D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Positive(n=8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2C329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p</w:t>
            </w:r>
          </w:p>
        </w:tc>
      </w:tr>
      <w:tr w:rsidR="00076AFA" w:rsidRPr="00365B25" w14:paraId="695D1FDB" w14:textId="77777777" w:rsidTr="00692B08">
        <w:trPr>
          <w:trHeight w:val="28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EF10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Age(year)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0A09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D136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3.27±10.34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EB9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7.79±10.67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098B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063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FA9A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4.94±12.52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CF5F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5.78±8.7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38CB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81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8FF4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2CB3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4.28±9.6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BD8C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5.69±11.35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7AB3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645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12DF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1.62±11.49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D9F0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2.62±10.92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BFBB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847</w:t>
            </w:r>
          </w:p>
        </w:tc>
      </w:tr>
      <w:tr w:rsidR="00076AFA" w:rsidRPr="00365B25" w14:paraId="2E560DA4" w14:textId="77777777" w:rsidTr="00692B08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F3DE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AFP (mg/mL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6749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3AFB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625.72±11381.8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7264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3.56±51.0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63E8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23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A59B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738.17±2182.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FB7B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712.32±7032.7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8529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60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49D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9B2F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074.89±6994.6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4620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8.51±166.9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EA67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26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54C6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777.44±2195.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043A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7.18±53.8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E5CF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371</w:t>
            </w:r>
          </w:p>
        </w:tc>
      </w:tr>
      <w:tr w:rsidR="00076AFA" w:rsidRPr="00365B25" w14:paraId="196E8F73" w14:textId="77777777" w:rsidTr="00692B08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257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ALT(IU/L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4A3A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554F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5.45±21.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810E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1.73±37.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C941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32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B448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9.79±61.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F6AF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9.63±43.1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912E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55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8A6B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1CB0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4.35(18.05-34.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6268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5.35(19.85-66.75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FAC8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1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C40A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8.79±61.8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975D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2.86±22.3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9B8F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506</w:t>
            </w:r>
          </w:p>
        </w:tc>
      </w:tr>
      <w:tr w:rsidR="00076AFA" w:rsidRPr="00365B25" w14:paraId="6644C3EB" w14:textId="77777777" w:rsidTr="00692B08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E1BB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AST(IU/L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8A3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49AD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8.46±18.9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3D74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0.1±25.0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492F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7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52D6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7.94±83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AF84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6.86±51.5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1147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3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9EB9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CF16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6.89±19.8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5B74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8.28±18.5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5087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8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0748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8.56±84.4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56DC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1.78±12.3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F982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402</w:t>
            </w:r>
          </w:p>
        </w:tc>
      </w:tr>
      <w:tr w:rsidR="00076AFA" w:rsidRPr="00365B25" w14:paraId="578D490A" w14:textId="77777777" w:rsidTr="00692B08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0A73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TBIL(µmol/L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D630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C56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7.67±19.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013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6.14±7.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7E4D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69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577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8.42±14.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737A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0.9±13.0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D89A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59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582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793A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0.99±24.1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9497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0.4±14.6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3BB2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9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0983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5.32±7.8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A528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6.45±6.2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BCB6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737</w:t>
            </w:r>
          </w:p>
        </w:tc>
      </w:tr>
      <w:tr w:rsidR="00076AFA" w:rsidRPr="00365B25" w14:paraId="2B43E090" w14:textId="77777777" w:rsidTr="00692B08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E3F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DBIL(µmol/L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703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C0E5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.29±11.6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FAC3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94±3.3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087F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55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BB10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.16±6.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473B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.69±5.7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63EC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79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2522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5F5F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7.43±14.5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871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.14±6.9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82ED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795F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46±2.7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D8A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1±1.5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44EC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747</w:t>
            </w:r>
          </w:p>
        </w:tc>
      </w:tr>
      <w:tr w:rsidR="00076AFA" w:rsidRPr="00365B25" w14:paraId="0A3F5343" w14:textId="77777777" w:rsidTr="00692B08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B696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Alb (g/L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7883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1DD9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9.63±3.7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C2A8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9.3±3.6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830A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7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18F0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8.44±4.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5DDE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7.72±4.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EDB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63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0D59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EBF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9.44±4.3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69E0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9.91±3.8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6A6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7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C0F6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8.98±5.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8045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8.76±2.5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CE47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914</w:t>
            </w:r>
          </w:p>
        </w:tc>
      </w:tr>
      <w:tr w:rsidR="00076AFA" w:rsidRPr="00365B25" w14:paraId="57618567" w14:textId="77777777" w:rsidTr="00692B08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E02C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PT (s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BF9F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DCBF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2.83±1.3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8F1C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2.98±1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0B99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D209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2.83±1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7B0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3.12±1.9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F078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60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DEEB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C777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2.88±1.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283A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2.51±1.0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069F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4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DB86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2.93±1.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94BE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2.51±0.8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40E6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367</w:t>
            </w:r>
          </w:p>
        </w:tc>
      </w:tr>
      <w:tr w:rsidR="00076AFA" w:rsidRPr="00365B25" w14:paraId="41ECF94B" w14:textId="77777777" w:rsidTr="00692B08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B60E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INR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17AC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DA2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03±0.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0A1D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04±0.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F5F2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67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FEB0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03±0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5B2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09±0.1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263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33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86AA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DF35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05±0.1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B79D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04±0.0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E73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8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FE85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05±0.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053D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04±0.0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D598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693</w:t>
            </w:r>
          </w:p>
        </w:tc>
      </w:tr>
      <w:tr w:rsidR="00076AFA" w:rsidRPr="00365B25" w14:paraId="091ACACB" w14:textId="77777777" w:rsidTr="00692B08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7A4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Tumor Size(cm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D873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562C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5(2.5-7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97C5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0(2.8-4.9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5858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025</w:t>
            </w:r>
            <w:r w:rsidRPr="00365B25">
              <w:rPr>
                <w:rFonts w:ascii="等线" w:eastAsia="等线" w:hAnsi="等线" w:cs="宋体"/>
                <w:color w:val="00000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D5E6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58±2.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BFA8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51±2.2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677A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93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65D2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1376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.23±2.8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7E8A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12±2.0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6AD2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1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C956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73±3.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DA49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51±1.7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E7AD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863</w:t>
            </w:r>
          </w:p>
        </w:tc>
      </w:tr>
      <w:tr w:rsidR="00076AFA" w:rsidRPr="00365B25" w14:paraId="5C877F30" w14:textId="77777777" w:rsidTr="00692B08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7349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Sex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9170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27F6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0401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4E11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27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A263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A35A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A969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16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E267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91A3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FCBF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FFC2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3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7D3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4764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C6EE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317</w:t>
            </w:r>
          </w:p>
        </w:tc>
      </w:tr>
      <w:tr w:rsidR="00076AFA" w:rsidRPr="00365B25" w14:paraId="080E0B4A" w14:textId="77777777" w:rsidTr="00692B08">
        <w:trPr>
          <w:trHeight w:val="31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2F66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4986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81FA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4E07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464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BC34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E964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5447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156A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5361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A233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894B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EB6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6F5B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D9B6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76AFA" w:rsidRPr="00365B25" w14:paraId="1EC175ED" w14:textId="77777777" w:rsidTr="00692B08">
        <w:trPr>
          <w:trHeight w:val="31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C624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05A7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C8D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91AE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89F2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B234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2B96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0A42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6DF9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EE28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4261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78E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09F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DB03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E839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76AFA" w:rsidRPr="00365B25" w14:paraId="66FB3813" w14:textId="77777777" w:rsidTr="00692B08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C6CE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HBsAg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D880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9685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34FF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FBD2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7152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1BF3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05DB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51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6E77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7EC8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974D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13E1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4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6D57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6AD6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7179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204</w:t>
            </w:r>
          </w:p>
        </w:tc>
      </w:tr>
      <w:tr w:rsidR="00076AFA" w:rsidRPr="00365B25" w14:paraId="19053005" w14:textId="77777777" w:rsidTr="00692B08">
        <w:trPr>
          <w:trHeight w:val="31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1A53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D1CB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4B5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0B7D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8291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CB71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94ED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30FF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8BDD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865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5E31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6C8B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FC52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97DF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4E28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76AFA" w:rsidRPr="00365B25" w14:paraId="7C7E4CCD" w14:textId="77777777" w:rsidTr="00692B08">
        <w:trPr>
          <w:trHeight w:val="31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0156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320F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3FFE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C53F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D0CA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932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FFE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18A2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B3AC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CFDD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06DC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FAE3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D5EC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712A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1519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76AFA" w:rsidRPr="00365B25" w14:paraId="77132B68" w14:textId="77777777" w:rsidTr="00692B08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43D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Cirrhosis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7FC5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700C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6123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6164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5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25D3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EA18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5769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68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35EE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BCAE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5B84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BDE8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8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36EF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5DDF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EED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247</w:t>
            </w:r>
          </w:p>
        </w:tc>
      </w:tr>
      <w:tr w:rsidR="00076AFA" w:rsidRPr="00365B25" w14:paraId="4BDAADF4" w14:textId="77777777" w:rsidTr="00692B08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374F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Absent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955B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C516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AEBD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6904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AEEC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5FEF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499C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D430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3292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CB8D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C91F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9AF4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63AC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9FF2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76AFA" w:rsidRPr="00365B25" w14:paraId="164F753B" w14:textId="77777777" w:rsidTr="00692B08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3579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Present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268A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763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0B84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BF5D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28A6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6EA6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CA5E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5FEC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D086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A52F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C35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63C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AEB7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86E2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76AFA" w:rsidRPr="00365B25" w14:paraId="0E52713B" w14:textId="77777777" w:rsidTr="00692B08">
        <w:trPr>
          <w:trHeight w:val="28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05EB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Multifocality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C5AA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D491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7A6E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B58E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89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AD73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FCB4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5CC1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16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506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3AE1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B8EF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719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7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22EA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5747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2AC3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526</w:t>
            </w:r>
          </w:p>
        </w:tc>
      </w:tr>
      <w:tr w:rsidR="00076AFA" w:rsidRPr="00365B25" w14:paraId="643C2291" w14:textId="77777777" w:rsidTr="00692B08">
        <w:trPr>
          <w:trHeight w:val="280"/>
        </w:trPr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979D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Absent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17D6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3041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FA58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B573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A816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2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2D61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D6D4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4EC4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A78B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1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606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3DC2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111E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3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9D58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ECBE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76AFA" w:rsidRPr="00365B25" w14:paraId="2E0453F7" w14:textId="77777777" w:rsidTr="00692B08">
        <w:trPr>
          <w:trHeight w:val="290"/>
        </w:trPr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703F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lastRenderedPageBreak/>
              <w:t>Present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F2AA4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3933F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49E2B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4BFFF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67487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11F2F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61423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F2FD3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A7278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9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61DA4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BF153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5C157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6E552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855E8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</w:tbl>
    <w:p w14:paraId="7715E46C" w14:textId="77777777" w:rsidR="00076AFA" w:rsidRDefault="00076AFA" w:rsidP="00076AFA">
      <w:pPr>
        <w:rPr>
          <w:sz w:val="20"/>
          <w:szCs w:val="21"/>
        </w:rPr>
      </w:pPr>
    </w:p>
    <w:p w14:paraId="1DE8FE32" w14:textId="1B849F48" w:rsidR="00076AFA" w:rsidRDefault="00076AFA" w:rsidP="00076AFA">
      <w:pPr>
        <w:widowControl/>
        <w:jc w:val="left"/>
        <w:rPr>
          <w:sz w:val="20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66"/>
        <w:gridCol w:w="222"/>
        <w:gridCol w:w="1322"/>
        <w:gridCol w:w="1420"/>
        <w:gridCol w:w="548"/>
        <w:gridCol w:w="1132"/>
        <w:gridCol w:w="1019"/>
        <w:gridCol w:w="519"/>
        <w:gridCol w:w="223"/>
        <w:gridCol w:w="1340"/>
        <w:gridCol w:w="1371"/>
        <w:gridCol w:w="519"/>
        <w:gridCol w:w="1340"/>
        <w:gridCol w:w="1276"/>
        <w:gridCol w:w="541"/>
      </w:tblGrid>
      <w:tr w:rsidR="00076AFA" w:rsidRPr="00365B25" w14:paraId="028F802C" w14:textId="77777777" w:rsidTr="00076AFA">
        <w:trPr>
          <w:trHeight w:val="310"/>
        </w:trPr>
        <w:tc>
          <w:tcPr>
            <w:tcW w:w="41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7A7E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Variables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DB55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13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2487D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KI67(n=145)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9996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28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7CF7B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P53(n=89)</w:t>
            </w:r>
          </w:p>
        </w:tc>
      </w:tr>
      <w:tr w:rsidR="00076AFA" w:rsidRPr="00365B25" w14:paraId="100A6E2F" w14:textId="77777777" w:rsidTr="00076AFA">
        <w:trPr>
          <w:trHeight w:val="310"/>
        </w:trPr>
        <w:tc>
          <w:tcPr>
            <w:tcW w:w="4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4CD55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1C4F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D8CA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Training Group(n=101)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B245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E8B1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Test Group(n=44)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B028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D0EA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6770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Training Group(n=62)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2A00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14A5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Test Group(n=27)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E532" w14:textId="77777777" w:rsidR="00076AFA" w:rsidRPr="00365B25" w:rsidRDefault="00076AFA" w:rsidP="00692B0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076AFA" w:rsidRPr="00365B25" w14:paraId="540652AA" w14:textId="77777777" w:rsidTr="00076AFA">
        <w:trPr>
          <w:trHeight w:val="310"/>
        </w:trPr>
        <w:tc>
          <w:tcPr>
            <w:tcW w:w="4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1AB55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6C6CD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5881B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Low(n=48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34148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High(n=53)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C605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7D24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Low(n=23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9BE64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High(n=21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9C457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E186A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BA068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Negative(n=43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58009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Positive(=19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DB356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5AA74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Negative(n=19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91788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Positive(n=8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88BC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p</w:t>
            </w:r>
          </w:p>
        </w:tc>
      </w:tr>
      <w:tr w:rsidR="00076AFA" w:rsidRPr="00365B25" w14:paraId="623386D9" w14:textId="77777777" w:rsidTr="00076AFA">
        <w:trPr>
          <w:trHeight w:val="280"/>
        </w:trPr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1EA6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Age(year)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867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897A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6.58±9.97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BA80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2.51±10.28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AEA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049</w:t>
            </w:r>
            <w:r w:rsidRPr="00365B25">
              <w:rPr>
                <w:rFonts w:ascii="等线" w:eastAsia="等线" w:hAnsi="等线" w:cs="宋体"/>
                <w:color w:val="00000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D5C5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6.26±10.4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BAA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3.86±12.46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D169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501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8CF3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1E05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5.33±9.45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743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4.0±8.91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557E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612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868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4.26±13.7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0ADB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7.62±9.47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6766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242</w:t>
            </w:r>
          </w:p>
        </w:tc>
      </w:tr>
      <w:tr w:rsidR="00076AFA" w:rsidRPr="00365B25" w14:paraId="5442CCB7" w14:textId="77777777" w:rsidTr="00076AFA">
        <w:trPr>
          <w:trHeight w:val="28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2804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AFP (mg/mL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24F3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7618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097.74±5107.2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14D7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503.54±12440.8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56B3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CC4C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72.73±779.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4D15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9.02±55.9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17C9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20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6F49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014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967.42±5221.7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3497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824.84±17833.0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691C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2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3283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288.46±7922.5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8F2C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820.74±9759.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850C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684</w:t>
            </w:r>
          </w:p>
        </w:tc>
      </w:tr>
      <w:tr w:rsidR="00076AFA" w:rsidRPr="00365B25" w14:paraId="5078E75C" w14:textId="77777777" w:rsidTr="00076AFA">
        <w:trPr>
          <w:trHeight w:val="28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5A87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ALT(IU/L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C2EA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44A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5.7±24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A21C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5.5±22.6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134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96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04B9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5.63±48.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120F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7.42±56.5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B606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91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BF4D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AC83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7.53±35.8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0FA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7.03±29.4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7F03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95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62AB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9.7±16.5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0607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4.89±15.7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EE19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474</w:t>
            </w:r>
          </w:p>
        </w:tc>
      </w:tr>
      <w:tr w:rsidR="00076AFA" w:rsidRPr="00365B25" w14:paraId="1E0E87C6" w14:textId="77777777" w:rsidTr="00076AFA">
        <w:trPr>
          <w:trHeight w:val="28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89B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AST(IU/L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255E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475E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9.33±19.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87D0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9.97±27.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05E9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89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A33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6.53±52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9035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6.15±74.5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E8F7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98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2FE8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D1DE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1.35±40.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EB6B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8.44±21.3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437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77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D1D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5.88±16.3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064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0.06±13.7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E8D1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547</w:t>
            </w:r>
          </w:p>
        </w:tc>
      </w:tr>
      <w:tr w:rsidR="00076AFA" w:rsidRPr="00365B25" w14:paraId="664959BE" w14:textId="77777777" w:rsidTr="00076AFA">
        <w:trPr>
          <w:trHeight w:val="28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7559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TBIL(µmol/L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969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449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6.13±8.5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4D3D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7.03±11.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D97A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66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FFA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8.5±9.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82F4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2.67±31.6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9EB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55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7E5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A6F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6.05±10.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4A4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3.12±5.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B697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2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BF5C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4.12±9.8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F3AD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3.74±17.6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2A1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096</w:t>
            </w:r>
          </w:p>
        </w:tc>
      </w:tr>
      <w:tr w:rsidR="00076AFA" w:rsidRPr="00365B25" w14:paraId="24CF5FE6" w14:textId="77777777" w:rsidTr="00076AFA">
        <w:trPr>
          <w:trHeight w:val="28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C07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DBIL(µmol/L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7089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2E88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.18±4.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ED80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.26±4.6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1606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9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CBCE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7.1±5.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7FC4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8.73±19.1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6B8E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70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E8E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8FE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85±3.3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79C9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.59±1.6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060F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1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58F9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.42±7.0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1508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.99±8.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C62C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863</w:t>
            </w:r>
          </w:p>
        </w:tc>
      </w:tr>
      <w:tr w:rsidR="00076AFA" w:rsidRPr="00365B25" w14:paraId="4C7DC847" w14:textId="77777777" w:rsidTr="00076AFA">
        <w:trPr>
          <w:trHeight w:val="28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D33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Alb (g/L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FA6E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42EC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8.43±4.4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4654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8.66±4.2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E24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79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940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9.24±3.7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D3A3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8.77±4.9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F5ED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72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332D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3A64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8.88±3.7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CE2B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7.73±5.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182C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34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0D93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8.68±4.1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A615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1.86±5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39C4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114</w:t>
            </w:r>
          </w:p>
        </w:tc>
      </w:tr>
      <w:tr w:rsidR="00076AFA" w:rsidRPr="00365B25" w14:paraId="3A271F27" w14:textId="77777777" w:rsidTr="00076AFA">
        <w:trPr>
          <w:trHeight w:val="28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2EDA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PT (s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199F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939E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3.04±1.4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10B5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3.04±1.5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B06B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9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C959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2.95±1.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2057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2.77±0.9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8E9B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56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CAD1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8D2B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3.11±1.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6AEA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2.45±1.0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40A4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09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9ECE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3.02±1.4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2CC4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2.8±1.3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0C34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725</w:t>
            </w:r>
          </w:p>
        </w:tc>
      </w:tr>
      <w:tr w:rsidR="00076AFA" w:rsidRPr="00365B25" w14:paraId="6A6BDBA0" w14:textId="77777777" w:rsidTr="00076AFA">
        <w:trPr>
          <w:trHeight w:val="28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E32D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INR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FE2D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F377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06±0.1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046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06±0.1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E9A9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9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CBDD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04±0.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C476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01±0.0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C147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19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9589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935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06±0.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6FA7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04±0.0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42B7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6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59A5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02±0.1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EFD3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06±0.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462B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42</w:t>
            </w:r>
          </w:p>
        </w:tc>
      </w:tr>
      <w:tr w:rsidR="00076AFA" w:rsidRPr="00365B25" w14:paraId="646993E5" w14:textId="77777777" w:rsidTr="00076AFA">
        <w:trPr>
          <w:trHeight w:val="28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7AA4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Tumor Size(cm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C68A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514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92±2.9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2280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73±2.6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53F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7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8E1B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78±3.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932E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.0±2.7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06D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80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D8EA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8A68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83±2.8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AC4C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99±3.1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A46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84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86CB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.22±2.8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D3E4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09±2.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A9DF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083</w:t>
            </w:r>
          </w:p>
        </w:tc>
      </w:tr>
      <w:tr w:rsidR="00076AFA" w:rsidRPr="00365B25" w14:paraId="5F090257" w14:textId="77777777" w:rsidTr="00076AFA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A7C3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Sex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A91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1172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30A3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981B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2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3B2B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C806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5B21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82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EFBB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C49C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48D3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8A51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79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F9BA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262B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120B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  <w:r w:rsidRPr="00365B25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0.43</w:t>
            </w:r>
          </w:p>
        </w:tc>
      </w:tr>
      <w:tr w:rsidR="00076AFA" w:rsidRPr="00365B25" w14:paraId="2462DCBE" w14:textId="77777777" w:rsidTr="00076AFA">
        <w:trPr>
          <w:trHeight w:val="31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B558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E6D6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489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2F6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7F5F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1EF9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30E4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6D06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62FB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354A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2643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8BAB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E2DC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  <w:r w:rsidRPr="00365B25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CD30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  <w:r w:rsidRPr="00365B25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9E47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</w:p>
        </w:tc>
      </w:tr>
      <w:tr w:rsidR="00076AFA" w:rsidRPr="00365B25" w14:paraId="69F65606" w14:textId="77777777" w:rsidTr="00076AFA">
        <w:trPr>
          <w:trHeight w:val="31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1B6B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D32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6B2F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CDE1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087A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250F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8A4A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0A8F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C2FA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BF0B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FB1E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5384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A97A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  <w:r w:rsidRPr="00365B25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1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7278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  <w:r w:rsidRPr="00365B25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4948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</w:p>
        </w:tc>
      </w:tr>
      <w:tr w:rsidR="00076AFA" w:rsidRPr="00365B25" w14:paraId="0F7A9CD9" w14:textId="77777777" w:rsidTr="00076AFA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2296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HBsAg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9861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8A72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FCA6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3FD9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89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55F9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321D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315E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27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AAC9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8703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3516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734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50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F596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34F6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A76C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  <w:r w:rsidRPr="00365B25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0.551</w:t>
            </w:r>
          </w:p>
        </w:tc>
      </w:tr>
      <w:tr w:rsidR="00076AFA" w:rsidRPr="00365B25" w14:paraId="29D9FF25" w14:textId="77777777" w:rsidTr="00076AFA">
        <w:trPr>
          <w:trHeight w:val="31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F6AA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BCB0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793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0AB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037D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AE8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210B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73D8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FEEF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EC0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4372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5F21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5258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  <w:r w:rsidRPr="00365B25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069C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  <w:r w:rsidRPr="00365B25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6643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</w:p>
        </w:tc>
      </w:tr>
      <w:tr w:rsidR="00076AFA" w:rsidRPr="00365B25" w14:paraId="4D0243C2" w14:textId="77777777" w:rsidTr="00076AFA">
        <w:trPr>
          <w:trHeight w:val="31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EA03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3814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1993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1317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2867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E97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18E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2E74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F342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D9A9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E218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60F2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3265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  <w:r w:rsidRPr="00365B25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1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FBF8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  <w:r w:rsidRPr="00365B25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4A8A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</w:p>
        </w:tc>
      </w:tr>
      <w:tr w:rsidR="00076AFA" w:rsidRPr="00365B25" w14:paraId="2387BBF6" w14:textId="77777777" w:rsidTr="00076AFA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4915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Cirrhosis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AD9A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DA44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3D11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9143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27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9A3E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33BD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8CC2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4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EA0A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39E8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3C90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64DC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1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3233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A61F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B3B4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  <w:r w:rsidRPr="00365B25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0.03</w:t>
            </w:r>
          </w:p>
        </w:tc>
      </w:tr>
      <w:tr w:rsidR="00076AFA" w:rsidRPr="00365B25" w14:paraId="58F69D65" w14:textId="77777777" w:rsidTr="00076AFA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9ADB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Absent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9484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830D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6BF3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4E81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5CD7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83DD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945F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C73F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8158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F56B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EBA7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4115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  <w:r w:rsidRPr="00365B25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8D2F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  <w:r w:rsidRPr="00365B25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13A7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</w:p>
        </w:tc>
      </w:tr>
      <w:tr w:rsidR="00076AFA" w:rsidRPr="00365B25" w14:paraId="2B246BA3" w14:textId="77777777" w:rsidTr="00076AFA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2095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Present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B565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9F3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B074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3EF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4D22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0A4A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72CE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0BFA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1FB4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2AD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23B1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0FE0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  <w:r w:rsidRPr="00365B25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BE4B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  <w:r w:rsidRPr="00365B25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2CBE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</w:p>
        </w:tc>
      </w:tr>
      <w:tr w:rsidR="00076AFA" w:rsidRPr="00365B25" w14:paraId="2AC4A8CA" w14:textId="77777777" w:rsidTr="00076AFA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145F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Multifocality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5748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25AB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FA05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770B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35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CA1E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DB07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9E98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82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FB37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708E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CFED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96DC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33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2EA4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36AC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504F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  <w:r w:rsidRPr="00365B25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0.766</w:t>
            </w:r>
          </w:p>
        </w:tc>
      </w:tr>
      <w:tr w:rsidR="00076AFA" w:rsidRPr="00365B25" w14:paraId="15E1D5EA" w14:textId="77777777" w:rsidTr="00076AFA">
        <w:trPr>
          <w:trHeight w:val="290"/>
        </w:trPr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08CD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lastRenderedPageBreak/>
              <w:t>Absent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7BE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7E04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9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5577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9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935E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4E8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8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2831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E4DF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2FA1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0D8D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8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C0CD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4580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0ED9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  <w:r w:rsidRPr="00365B25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13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8262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  <w:r w:rsidRPr="00365B25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C47D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</w:p>
        </w:tc>
      </w:tr>
      <w:tr w:rsidR="00076AFA" w:rsidRPr="00365B25" w14:paraId="668F70A2" w14:textId="77777777" w:rsidTr="00076AFA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83812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b/>
                <w:bCs/>
                <w:color w:val="000000"/>
                <w:sz w:val="13"/>
                <w:szCs w:val="13"/>
              </w:rPr>
              <w:t>Present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BB7A5" w14:textId="77777777" w:rsidR="00076AFA" w:rsidRPr="00365B25" w:rsidRDefault="00076AFA" w:rsidP="00692B0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11C1E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0894E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07071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689AD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C7788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27365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1E578" w14:textId="77777777" w:rsidR="00076AFA" w:rsidRPr="00365B25" w:rsidRDefault="00076AFA" w:rsidP="00692B08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D2F7E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3DB33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365B25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D18FB" w14:textId="77777777" w:rsidR="00076AFA" w:rsidRPr="00365B25" w:rsidRDefault="00076AFA" w:rsidP="00692B08">
            <w:pPr>
              <w:widowControl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42CC7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  <w:r w:rsidRPr="00365B25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68EBB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  <w:r w:rsidRPr="00365B25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E7DDE" w14:textId="77777777" w:rsidR="00076AFA" w:rsidRPr="00365B25" w:rsidRDefault="00076AFA" w:rsidP="00692B08">
            <w:pPr>
              <w:widowControl/>
              <w:jc w:val="right"/>
              <w:rPr>
                <w:rFonts w:ascii="宋体" w:eastAsia="宋体" w:hAnsi="宋体" w:cs="宋体"/>
                <w:color w:val="000000"/>
                <w:sz w:val="13"/>
                <w:szCs w:val="13"/>
              </w:rPr>
            </w:pPr>
          </w:p>
        </w:tc>
      </w:tr>
    </w:tbl>
    <w:p w14:paraId="27E0DF87" w14:textId="4E53CAF2" w:rsidR="00076AFA" w:rsidRPr="0061394B" w:rsidRDefault="00076AFA" w:rsidP="00076AFA">
      <w:pPr>
        <w:rPr>
          <w:sz w:val="20"/>
          <w:szCs w:val="21"/>
        </w:rPr>
      </w:pPr>
      <w:r w:rsidRPr="00853736">
        <w:rPr>
          <w:rFonts w:ascii="Times New Roman" w:hAnsi="Times New Roman" w:cs="Times New Roman"/>
          <w:color w:val="000000" w:themeColor="text1"/>
          <w:szCs w:val="21"/>
        </w:rPr>
        <w:t>AFP, alpha fetoprotein; ALB, albumin level; ALT, alanine aminotransferase; AST, aspartate aminotransferase; TBIL, total bilirubin; DBIL, directed bilirubin; PT, prothrombin time; INR, international normalized ratio</w:t>
      </w:r>
      <w:r>
        <w:rPr>
          <w:rFonts w:ascii="Times New Roman" w:hAnsi="Times New Roman" w:cs="Times New Roman"/>
          <w:color w:val="000000" w:themeColor="text1"/>
          <w:szCs w:val="21"/>
        </w:rPr>
        <w:t>; *, p&lt;0.05.</w:t>
      </w:r>
    </w:p>
    <w:p w14:paraId="224DEDD4" w14:textId="77777777" w:rsidR="00076AFA" w:rsidRDefault="00076AFA">
      <w:pPr>
        <w:rPr>
          <w:rFonts w:hint="eastAsia"/>
        </w:rPr>
      </w:pPr>
    </w:p>
    <w:sectPr w:rsidR="00076AFA" w:rsidSect="00773E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7B741" w14:textId="77777777" w:rsidR="00773E23" w:rsidRDefault="00773E23" w:rsidP="00076AFA">
      <w:r>
        <w:separator/>
      </w:r>
    </w:p>
  </w:endnote>
  <w:endnote w:type="continuationSeparator" w:id="0">
    <w:p w14:paraId="36EB84CC" w14:textId="77777777" w:rsidR="00773E23" w:rsidRDefault="00773E23" w:rsidP="00076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84A75" w14:textId="77777777" w:rsidR="00773E23" w:rsidRDefault="00773E23" w:rsidP="00076AFA">
      <w:r>
        <w:separator/>
      </w:r>
    </w:p>
  </w:footnote>
  <w:footnote w:type="continuationSeparator" w:id="0">
    <w:p w14:paraId="09014380" w14:textId="77777777" w:rsidR="00773E23" w:rsidRDefault="00773E23" w:rsidP="00076A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866"/>
    <w:rsid w:val="00076AFA"/>
    <w:rsid w:val="0025444B"/>
    <w:rsid w:val="00350E81"/>
    <w:rsid w:val="00593866"/>
    <w:rsid w:val="00773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C174F"/>
  <w15:chartTrackingRefBased/>
  <w15:docId w15:val="{78330826-ECE4-4049-9F24-D0E362D10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6A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6A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6A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6A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6</Words>
  <Characters>3627</Characters>
  <Application>Microsoft Office Word</Application>
  <DocSecurity>0</DocSecurity>
  <Lines>30</Lines>
  <Paragraphs>8</Paragraphs>
  <ScaleCrop>false</ScaleCrop>
  <Company/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371</dc:creator>
  <cp:keywords/>
  <dc:description/>
  <cp:lastModifiedBy>A10371</cp:lastModifiedBy>
  <cp:revision>2</cp:revision>
  <dcterms:created xsi:type="dcterms:W3CDTF">2024-01-14T08:46:00Z</dcterms:created>
  <dcterms:modified xsi:type="dcterms:W3CDTF">2024-01-14T08:49:00Z</dcterms:modified>
</cp:coreProperties>
</file>